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6B53" w:rsidRDefault="00B56B53" w:rsidP="00B56B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6B5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table 1</w:t>
      </w:r>
      <w:r w:rsidRPr="00B56B53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B56B53">
        <w:rPr>
          <w:rFonts w:ascii="Times New Roman" w:hAnsi="Times New Roman" w:cs="Times New Roman"/>
          <w:sz w:val="20"/>
          <w:szCs w:val="20"/>
          <w:lang w:val="en-US"/>
        </w:rPr>
        <w:t xml:space="preserve"> Association of nutritional parameters and inflammation with tryptophan metabolites</w:t>
      </w:r>
    </w:p>
    <w:p w:rsidR="00B56B53" w:rsidRPr="00B56B53" w:rsidRDefault="00B56B53" w:rsidP="00B56B5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2040"/>
        <w:gridCol w:w="2400"/>
        <w:gridCol w:w="880"/>
        <w:gridCol w:w="2380"/>
        <w:gridCol w:w="880"/>
      </w:tblGrid>
      <w:tr w:rsidR="00B56B53" w:rsidRPr="00B56B53" w:rsidTr="00B56B53">
        <w:trPr>
          <w:trHeight w:val="740"/>
        </w:trPr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OR (95% CI) </w:t>
            </w: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(outcome = low metabolite levels (&lt; cut point)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6B53" w:rsidRPr="00B56B53" w:rsidRDefault="00B56B53" w:rsidP="00B56B53">
            <w:pPr>
              <w:ind w:firstLineChars="100" w:firstLine="18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oeff (95% CI) </w:t>
            </w: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(outcome = continuous metabolite levels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B56B53" w:rsidRPr="00B56B53" w:rsidTr="00B56B53">
        <w:trPr>
          <w:trHeight w:val="220"/>
        </w:trPr>
        <w:tc>
          <w:tcPr>
            <w:tcW w:w="5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Nutritional parameters </w:t>
            </w: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categorical predictor variable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 </w:t>
            </w:r>
          </w:p>
        </w:tc>
      </w:tr>
      <w:tr w:rsidR="00B56B53" w:rsidRPr="00B56B53" w:rsidTr="00B56B53">
        <w:trPr>
          <w:trHeight w:val="220"/>
        </w:trPr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RS 2002 total scor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yptoph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8 (0.78 - 1.4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96 (-3.59 - 1.6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72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ynurenine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6 (0.91 - 1.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7 (-0.64 - 0.0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40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oton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5 (0.67 - 1.3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8 (-0.03 - 0.1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40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D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5 (0.69 - 1.3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.21 (-18.95 - 14.5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95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P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3 (0.66 - 1.3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93 (-0.69 - 4.5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48</w:t>
            </w:r>
          </w:p>
        </w:tc>
      </w:tr>
      <w:tr w:rsidR="00B56B53" w:rsidRPr="00B56B53" w:rsidTr="00B56B53">
        <w:trPr>
          <w:trHeight w:val="220"/>
        </w:trPr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utritional 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take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yptoph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5 (1.00 - 1.8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1 (-1.56 - 3.1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99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ynurenine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2 (0.84 - 1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 (-0.28 - 0.3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45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oton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 (0.63 - 1.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1 (-0.21 - -0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28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D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2 (0.76 - 1.3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3 (-15.28 - 15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86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P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8 (0.57 - 1.0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2.90 (-5.23 - -0.5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14</w:t>
            </w:r>
          </w:p>
        </w:tc>
      </w:tr>
      <w:tr w:rsidR="00B56B53" w:rsidRPr="00B56B53" w:rsidTr="00B56B53">
        <w:trPr>
          <w:trHeight w:val="220"/>
        </w:trPr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ody 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ss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ndex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yptoph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 (0.57 - 1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52 (1.16 - 5.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ynurenine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 (0.64 - 1.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3 (-0.10 - 0.5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69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oton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8 (0.72 - 1.3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1 (-0.21 - -0.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22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D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7 (0.65 - 1.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7.10 (-22.33 - 8.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59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P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9 (0.81 - 1.4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3.41 (-5.70 - -1.1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</w:tr>
      <w:tr w:rsidR="00B56B53" w:rsidRPr="00B56B53" w:rsidTr="00B56B53">
        <w:trPr>
          <w:trHeight w:val="220"/>
        </w:trPr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eight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ss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yptoph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7 (0.75 - 1.2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9 (-1.53 - 2.5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32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ynurenine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9 (0.93 - 1.5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25 (-0.53 - 0.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83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oton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2 (0.79 - 1.3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/>
                <w14:ligatures w14:val="none"/>
              </w:rPr>
              <w:t>0.8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2 (-0.10 - 0.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10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D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4 (0.82 - 1.3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3.21 (-16.30 - 9.8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29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P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5 (0.73 - 1.2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44 (-2.46 - 1.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9</w:t>
            </w:r>
          </w:p>
        </w:tc>
      </w:tr>
      <w:tr w:rsidR="00B56B53" w:rsidRPr="00B56B53" w:rsidTr="00B56B53">
        <w:trPr>
          <w:trHeight w:val="220"/>
        </w:trPr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Disease 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verity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yptoph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2 (1.26 - 3.5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-3.56 (-7.68 - 0.5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0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ynurenine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65 (0.98 - 2.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3 (-0.70 - 0.4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0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oton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4 (0.84 - 2.4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15 (-0.32 - 0.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3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D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6 (0.58 - 1.5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49 (-10.80 - 41.7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47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P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3 (0.61 - 1.7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0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3.28 (-7.36 - 0.8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15</w:t>
            </w:r>
          </w:p>
        </w:tc>
      </w:tr>
      <w:tr w:rsidR="00B56B53" w:rsidRPr="00B56B53" w:rsidTr="00B56B53">
        <w:trPr>
          <w:trHeight w:val="220"/>
        </w:trPr>
        <w:tc>
          <w:tcPr>
            <w:tcW w:w="5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nflammation </w:t>
            </w: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inary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dictor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variable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B56B53" w:rsidRPr="00B56B53" w:rsidTr="00B56B53">
        <w:trPr>
          <w:trHeight w:val="220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R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yptoph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1 (0.53-1.5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9 (-2.93 - 5.7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28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Kynurenine</w:t>
            </w:r>
            <w:proofErr w:type="spellEnd"/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0 (0.70-2.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3 (-0.47-0.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3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roton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5 (0.66-2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.09 (-0.27 - 0.0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37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D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5 (0.74-2.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81 (-17.75-37.3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84</w:t>
            </w:r>
          </w:p>
        </w:tc>
      </w:tr>
      <w:tr w:rsidR="00B56B53" w:rsidRPr="00B56B53" w:rsidTr="00B56B53">
        <w:trPr>
          <w:trHeight w:val="220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P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9 (0.51-1.5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.12 (-5.41-3.1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B53" w:rsidRPr="00B56B53" w:rsidRDefault="00B56B53" w:rsidP="00B56B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56B5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09</w:t>
            </w:r>
          </w:p>
        </w:tc>
      </w:tr>
    </w:tbl>
    <w:p w:rsidR="00B56B53" w:rsidRDefault="00B56B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56B53" w:rsidRPr="00B56B53" w:rsidRDefault="00B56B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6B53">
        <w:rPr>
          <w:rFonts w:ascii="Times New Roman" w:hAnsi="Times New Roman" w:cs="Times New Roman"/>
          <w:sz w:val="20"/>
          <w:szCs w:val="20"/>
          <w:lang w:val="en-US"/>
        </w:rPr>
        <w:t xml:space="preserve">Odds ratios were calculated with a logistic regression. Coefficients were calculated with a linear regression. The nutritional parameters are categorical variables. CRP was defined as binary variable (cut point &lt;/ ≥ 100mg/l). OR &gt;1 indicates an association of higher NRS 2002 total score, nutritional intake, body mass index, weight loss, disease severity or CRP level with low metabolite plasma levels. Coeff &gt;0 indicates a positive correlation of the scores of the predictor variables with the continuous metabolite plasma levels. CI = confidence interval. CRP = C-reactive protein. </w:t>
      </w:r>
      <w:proofErr w:type="spellStart"/>
      <w:r w:rsidRPr="00B56B53">
        <w:rPr>
          <w:rFonts w:ascii="Times New Roman" w:hAnsi="Times New Roman" w:cs="Times New Roman"/>
          <w:sz w:val="20"/>
          <w:szCs w:val="20"/>
          <w:lang w:val="en-US"/>
        </w:rPr>
        <w:t>Coef</w:t>
      </w:r>
      <w:proofErr w:type="spellEnd"/>
      <w:r w:rsidRPr="00B56B53">
        <w:rPr>
          <w:rFonts w:ascii="Times New Roman" w:hAnsi="Times New Roman" w:cs="Times New Roman"/>
          <w:sz w:val="20"/>
          <w:szCs w:val="20"/>
          <w:lang w:val="en-US"/>
        </w:rPr>
        <w:t xml:space="preserve"> = coefficient. IDO = indoleamine 2,3-dioxygenase. NRS 2002 = Nutritional Risk Screening 2002. OR = odds ratio. TPH = tryptophan hydroxylase.</w:t>
      </w:r>
    </w:p>
    <w:sectPr w:rsidR="00B56B53" w:rsidRPr="00B56B53" w:rsidSect="00003F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53"/>
    <w:rsid w:val="00003F38"/>
    <w:rsid w:val="00017DE2"/>
    <w:rsid w:val="000373C4"/>
    <w:rsid w:val="000A3C59"/>
    <w:rsid w:val="000C0CA2"/>
    <w:rsid w:val="000D12AE"/>
    <w:rsid w:val="000D19CD"/>
    <w:rsid w:val="00130487"/>
    <w:rsid w:val="00192DF3"/>
    <w:rsid w:val="001B6389"/>
    <w:rsid w:val="001D53E8"/>
    <w:rsid w:val="001F61A5"/>
    <w:rsid w:val="0024596D"/>
    <w:rsid w:val="00273D1E"/>
    <w:rsid w:val="00284C79"/>
    <w:rsid w:val="002C3300"/>
    <w:rsid w:val="002D087A"/>
    <w:rsid w:val="002D2675"/>
    <w:rsid w:val="002D5147"/>
    <w:rsid w:val="002D7D86"/>
    <w:rsid w:val="002E1B1A"/>
    <w:rsid w:val="003A43A1"/>
    <w:rsid w:val="003F7E21"/>
    <w:rsid w:val="004002B1"/>
    <w:rsid w:val="0043716B"/>
    <w:rsid w:val="00453CEE"/>
    <w:rsid w:val="00460C58"/>
    <w:rsid w:val="00472FA1"/>
    <w:rsid w:val="0049458F"/>
    <w:rsid w:val="004B658D"/>
    <w:rsid w:val="004C54EA"/>
    <w:rsid w:val="004E2F2E"/>
    <w:rsid w:val="00525F20"/>
    <w:rsid w:val="00536198"/>
    <w:rsid w:val="00551F78"/>
    <w:rsid w:val="005576F3"/>
    <w:rsid w:val="005627FA"/>
    <w:rsid w:val="00580D8F"/>
    <w:rsid w:val="00593AEB"/>
    <w:rsid w:val="00612941"/>
    <w:rsid w:val="00634989"/>
    <w:rsid w:val="006464EE"/>
    <w:rsid w:val="0067607C"/>
    <w:rsid w:val="00695ABA"/>
    <w:rsid w:val="006B692C"/>
    <w:rsid w:val="00741E27"/>
    <w:rsid w:val="007C22C2"/>
    <w:rsid w:val="007E462A"/>
    <w:rsid w:val="00882548"/>
    <w:rsid w:val="008863E7"/>
    <w:rsid w:val="008948D0"/>
    <w:rsid w:val="008A5B95"/>
    <w:rsid w:val="0094776C"/>
    <w:rsid w:val="009A1723"/>
    <w:rsid w:val="009F5D54"/>
    <w:rsid w:val="00A244DA"/>
    <w:rsid w:val="00A511C7"/>
    <w:rsid w:val="00A72063"/>
    <w:rsid w:val="00A90F8D"/>
    <w:rsid w:val="00A923B9"/>
    <w:rsid w:val="00AB4BD1"/>
    <w:rsid w:val="00AF5D99"/>
    <w:rsid w:val="00AF6278"/>
    <w:rsid w:val="00B151DA"/>
    <w:rsid w:val="00B56B53"/>
    <w:rsid w:val="00B70235"/>
    <w:rsid w:val="00BA22B1"/>
    <w:rsid w:val="00BD180B"/>
    <w:rsid w:val="00BE5FFC"/>
    <w:rsid w:val="00BF4EBB"/>
    <w:rsid w:val="00C13B2E"/>
    <w:rsid w:val="00C24A02"/>
    <w:rsid w:val="00C66A08"/>
    <w:rsid w:val="00C81E0A"/>
    <w:rsid w:val="00C84B24"/>
    <w:rsid w:val="00D03E45"/>
    <w:rsid w:val="00D36242"/>
    <w:rsid w:val="00D45DC6"/>
    <w:rsid w:val="00DE196B"/>
    <w:rsid w:val="00DF75AE"/>
    <w:rsid w:val="00E20C23"/>
    <w:rsid w:val="00E73885"/>
    <w:rsid w:val="00E83C27"/>
    <w:rsid w:val="00EE13E5"/>
    <w:rsid w:val="00F23D81"/>
    <w:rsid w:val="00F51E53"/>
    <w:rsid w:val="00F7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EC9FA8C"/>
  <w15:chartTrackingRefBased/>
  <w15:docId w15:val="{38328A34-C791-8D42-ACB3-E59A1596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Ritz</dc:creator>
  <cp:keywords/>
  <dc:description/>
  <cp:lastModifiedBy>Jacqueline Ritz</cp:lastModifiedBy>
  <cp:revision>1</cp:revision>
  <dcterms:created xsi:type="dcterms:W3CDTF">2023-11-08T09:52:00Z</dcterms:created>
  <dcterms:modified xsi:type="dcterms:W3CDTF">2023-11-08T09:54:00Z</dcterms:modified>
</cp:coreProperties>
</file>